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93C" w:rsidRPr="0092520F" w:rsidRDefault="00C32820" w:rsidP="0092520F">
      <w:pPr>
        <w:spacing w:line="480" w:lineRule="auto"/>
        <w:rPr>
          <w:rFonts w:ascii="Candara" w:hAnsi="Candara"/>
          <w:b/>
        </w:rPr>
      </w:pPr>
      <w:r>
        <w:rPr>
          <w:rFonts w:ascii="Candara" w:eastAsia="MS PGothic" w:hAnsi="Candara" w:cs="MS PGothic"/>
          <w:b/>
          <w:bCs/>
          <w:color w:val="000000"/>
        </w:rPr>
        <w:t>T</w:t>
      </w:r>
      <w:r w:rsidR="002A593C" w:rsidRPr="0092520F">
        <w:rPr>
          <w:rFonts w:ascii="Candara" w:eastAsia="MS PGothic" w:hAnsi="Candara" w:cs="MS PGothic"/>
          <w:b/>
          <w:bCs/>
          <w:color w:val="000000"/>
        </w:rPr>
        <w:t xml:space="preserve">able </w:t>
      </w:r>
      <w:r>
        <w:rPr>
          <w:rFonts w:ascii="Candara" w:eastAsia="MS PGothic" w:hAnsi="Candara" w:cs="MS PGothic"/>
          <w:b/>
          <w:bCs/>
          <w:color w:val="000000"/>
        </w:rPr>
        <w:t>S</w:t>
      </w:r>
      <w:r w:rsidR="002A593C" w:rsidRPr="0092520F">
        <w:rPr>
          <w:rFonts w:ascii="Candara" w:eastAsia="MS PGothic" w:hAnsi="Candara" w:cs="MS PGothic"/>
          <w:b/>
          <w:bCs/>
          <w:color w:val="000000"/>
        </w:rPr>
        <w:t xml:space="preserve">1. Genes differentially expressed by prednisone </w:t>
      </w:r>
      <w:r w:rsidR="002D74B6" w:rsidRPr="0092520F">
        <w:rPr>
          <w:rFonts w:ascii="Candara" w:eastAsia="MS PGothic" w:hAnsi="Candara" w:cs="MS PGothic"/>
          <w:b/>
          <w:bCs/>
          <w:color w:val="000000"/>
        </w:rPr>
        <w:t xml:space="preserve">at </w:t>
      </w:r>
      <w:bookmarkStart w:id="0" w:name="_GoBack"/>
      <w:bookmarkEnd w:id="0"/>
      <w:r w:rsidR="002D74B6" w:rsidRPr="0092520F">
        <w:rPr>
          <w:rFonts w:ascii="Candara" w:eastAsia="MS PGothic" w:hAnsi="Candara" w:cs="MS PGothic"/>
          <w:b/>
          <w:bCs/>
          <w:color w:val="000000"/>
        </w:rPr>
        <w:t xml:space="preserve">a FDR &lt; 0.05 </w:t>
      </w:r>
      <w:r w:rsidR="002A593C" w:rsidRPr="0092520F">
        <w:rPr>
          <w:rFonts w:ascii="Candara" w:hAnsi="Candara"/>
          <w:b/>
        </w:rPr>
        <w:t>after adjusting for the total number of white blood cells and its differential cell count (</w:t>
      </w:r>
      <w:r w:rsidR="00DC4677" w:rsidRPr="0092520F">
        <w:rPr>
          <w:rFonts w:ascii="Candara" w:hAnsi="Candara"/>
          <w:b/>
        </w:rPr>
        <w:t>day 3 versus day 1 in prednisone group</w:t>
      </w:r>
      <w:r w:rsidR="002A593C" w:rsidRPr="0092520F">
        <w:rPr>
          <w:rFonts w:ascii="Candara" w:hAnsi="Candara"/>
          <w:b/>
        </w:rPr>
        <w:t>).</w:t>
      </w:r>
    </w:p>
    <w:tbl>
      <w:tblPr>
        <w:tblW w:w="15300" w:type="dxa"/>
        <w:tblInd w:w="-117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8550"/>
        <w:gridCol w:w="1282"/>
        <w:gridCol w:w="1283"/>
        <w:gridCol w:w="1282"/>
        <w:gridCol w:w="1283"/>
      </w:tblGrid>
      <w:tr w:rsidR="0092520F" w:rsidRPr="00B64069" w:rsidTr="003C296F">
        <w:trPr>
          <w:trHeight w:val="255"/>
        </w:trPr>
        <w:tc>
          <w:tcPr>
            <w:tcW w:w="162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615" w:rsidRPr="00B64069" w:rsidRDefault="00BB7927" w:rsidP="0092520F">
            <w:pPr>
              <w:spacing w:line="480" w:lineRule="auto"/>
              <w:jc w:val="both"/>
              <w:rPr>
                <w:rFonts w:ascii="Candara" w:eastAsia="MS PGothic" w:hAnsi="Candara" w:cs="MS PGothic"/>
                <w:color w:val="000000"/>
              </w:rPr>
            </w:pPr>
            <w:r>
              <w:rPr>
                <w:rFonts w:ascii="Candara" w:eastAsia="MS PGothic" w:hAnsi="Candara" w:cs="MS PGothic"/>
                <w:color w:val="000000"/>
              </w:rPr>
              <w:t xml:space="preserve">Gene </w:t>
            </w:r>
          </w:p>
        </w:tc>
        <w:tc>
          <w:tcPr>
            <w:tcW w:w="855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615" w:rsidRPr="00B64069" w:rsidRDefault="007F6615" w:rsidP="0092520F">
            <w:pPr>
              <w:spacing w:line="480" w:lineRule="auto"/>
              <w:jc w:val="both"/>
              <w:rPr>
                <w:rFonts w:ascii="Candara" w:eastAsia="MS PGothic" w:hAnsi="Candara" w:cs="MS PGothic"/>
                <w:color w:val="000000"/>
              </w:rPr>
            </w:pPr>
            <w:r w:rsidRPr="00B64069">
              <w:rPr>
                <w:rFonts w:ascii="Candara" w:eastAsia="MS PGothic" w:hAnsi="Candara" w:cs="MS PGothic"/>
                <w:color w:val="000000"/>
              </w:rPr>
              <w:t>Gene Name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F6615" w:rsidRPr="00B64069" w:rsidRDefault="007F6615" w:rsidP="0092520F">
            <w:pPr>
              <w:spacing w:line="480" w:lineRule="auto"/>
              <w:jc w:val="both"/>
              <w:rPr>
                <w:rFonts w:ascii="Candara" w:eastAsia="MS PGothic" w:hAnsi="Candara" w:cs="MS PGothic"/>
                <w:color w:val="000000"/>
              </w:rPr>
            </w:pPr>
            <w:r w:rsidRPr="00B64069">
              <w:rPr>
                <w:rFonts w:ascii="Candara" w:eastAsia="MS PGothic" w:hAnsi="Candara" w:cs="MS PGothic"/>
                <w:i/>
                <w:color w:val="000000"/>
              </w:rPr>
              <w:t>P</w:t>
            </w:r>
            <w:r w:rsidR="00CA1CF1" w:rsidRPr="00B64069">
              <w:rPr>
                <w:rFonts w:ascii="Candara" w:eastAsia="MS PGothic" w:hAnsi="Candara" w:cs="MS PGothic"/>
                <w:color w:val="000000"/>
              </w:rPr>
              <w:t>-</w:t>
            </w:r>
            <w:r w:rsidRPr="00B64069">
              <w:rPr>
                <w:rFonts w:ascii="Candara" w:eastAsia="MS PGothic" w:hAnsi="Candara" w:cs="MS PGothic"/>
                <w:color w:val="000000"/>
              </w:rPr>
              <w:t>value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F6615" w:rsidRPr="00B64069" w:rsidRDefault="007F6615" w:rsidP="0092520F">
            <w:pPr>
              <w:spacing w:line="480" w:lineRule="auto"/>
              <w:rPr>
                <w:rFonts w:ascii="Candara" w:eastAsia="MS PGothic" w:hAnsi="Candara" w:cs="MS PGothic"/>
                <w:color w:val="000000"/>
              </w:rPr>
            </w:pPr>
            <w:r w:rsidRPr="00B64069">
              <w:rPr>
                <w:rFonts w:ascii="Candara" w:eastAsia="MS PGothic" w:hAnsi="Candara" w:cs="MS PGothic"/>
                <w:color w:val="000000"/>
              </w:rPr>
              <w:t>FDR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6615" w:rsidRPr="00B64069" w:rsidRDefault="007F6615" w:rsidP="0092520F">
            <w:pPr>
              <w:spacing w:line="480" w:lineRule="auto"/>
              <w:rPr>
                <w:rFonts w:ascii="Candara" w:eastAsia="MS PGothic" w:hAnsi="Candara" w:cs="MS PGothic"/>
                <w:color w:val="000000"/>
              </w:rPr>
            </w:pPr>
            <w:r w:rsidRPr="00B64069">
              <w:rPr>
                <w:rFonts w:ascii="Candara" w:eastAsia="MS PGothic" w:hAnsi="Candara" w:cs="MS PGothic"/>
                <w:color w:val="000000"/>
              </w:rPr>
              <w:t>FC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:rsidR="007F6615" w:rsidRPr="00B64069" w:rsidRDefault="007F6615" w:rsidP="0092520F">
            <w:pPr>
              <w:spacing w:line="480" w:lineRule="auto"/>
              <w:rPr>
                <w:rFonts w:ascii="Candara" w:eastAsia="MS PGothic" w:hAnsi="Candara" w:cs="MS PGothic"/>
                <w:color w:val="000000"/>
              </w:rPr>
            </w:pPr>
            <w:r w:rsidRPr="00B64069">
              <w:rPr>
                <w:rFonts w:ascii="Candara" w:eastAsia="MS PGothic" w:hAnsi="Candara" w:cs="MS PGothic"/>
                <w:color w:val="000000"/>
              </w:rPr>
              <w:t>Direction</w:t>
            </w:r>
          </w:p>
        </w:tc>
      </w:tr>
      <w:tr w:rsidR="0092520F" w:rsidRPr="00B64069" w:rsidTr="003C296F">
        <w:trPr>
          <w:trHeight w:val="255"/>
        </w:trPr>
        <w:tc>
          <w:tcPr>
            <w:tcW w:w="16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PIGB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phosphatidylinositol glycan anchor biosynthesis class B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2.42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 w:cs="Calibri"/>
                <w:color w:val="000000"/>
              </w:rPr>
            </w:pPr>
            <w:r w:rsidRPr="00B64069">
              <w:rPr>
                <w:rFonts w:ascii="Candara" w:hAnsi="Candara" w:cs="Calibri"/>
                <w:color w:val="000000"/>
              </w:rPr>
              <w:t>3.22E-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1.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down</w:t>
            </w:r>
          </w:p>
        </w:tc>
      </w:tr>
      <w:tr w:rsidR="0092520F" w:rsidRPr="00B64069" w:rsidTr="003C296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NFKB2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nuclear factor of kappa light polypeptide gene enhancer in B-cells 2 (p49/p10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4.51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 w:cs="Calibri"/>
                <w:color w:val="000000"/>
              </w:rPr>
            </w:pPr>
            <w:r w:rsidRPr="00B64069">
              <w:rPr>
                <w:rFonts w:ascii="Candara" w:hAnsi="Candara" w:cs="Calibri"/>
                <w:color w:val="000000"/>
              </w:rPr>
              <w:t>3.22E-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1.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up</w:t>
            </w:r>
          </w:p>
        </w:tc>
      </w:tr>
      <w:tr w:rsidR="0092520F" w:rsidRPr="00B64069" w:rsidTr="003C296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TPST1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tyrosylprotein sulfotransferase 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5.01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 w:cs="Calibri"/>
                <w:color w:val="000000"/>
              </w:rPr>
            </w:pPr>
            <w:r w:rsidRPr="00B64069">
              <w:rPr>
                <w:rFonts w:ascii="Candara" w:hAnsi="Candara" w:cs="Calibri"/>
                <w:color w:val="000000"/>
              </w:rPr>
              <w:t>3.22E-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1.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down</w:t>
            </w:r>
          </w:p>
        </w:tc>
      </w:tr>
      <w:tr w:rsidR="0092520F" w:rsidRPr="00B64069" w:rsidTr="003C296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PPP2R5C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protein phosphatase 2, regulatory subunit B, gamm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9.38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 w:cs="Calibri"/>
                <w:color w:val="000000"/>
              </w:rPr>
            </w:pPr>
            <w:r w:rsidRPr="00B64069">
              <w:rPr>
                <w:rFonts w:ascii="Candara" w:hAnsi="Candara" w:cs="Calibri"/>
                <w:color w:val="000000"/>
              </w:rPr>
              <w:t>3.65E-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1.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down</w:t>
            </w:r>
          </w:p>
        </w:tc>
      </w:tr>
      <w:tr w:rsidR="0092520F" w:rsidRPr="00B64069" w:rsidTr="003C296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VAT1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vesicle amine transport 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9.48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 w:cs="Calibri"/>
                <w:color w:val="000000"/>
              </w:rPr>
            </w:pPr>
            <w:r w:rsidRPr="00B64069">
              <w:rPr>
                <w:rFonts w:ascii="Candara" w:hAnsi="Candara" w:cs="Calibri"/>
                <w:color w:val="000000"/>
              </w:rPr>
              <w:t>3.65E-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1.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up</w:t>
            </w:r>
          </w:p>
        </w:tc>
      </w:tr>
      <w:tr w:rsidR="0092520F" w:rsidRPr="00B64069" w:rsidTr="003C296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RARG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retinoic acid receptor, gamm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1.7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 w:cs="Calibri"/>
                <w:color w:val="000000"/>
              </w:rPr>
            </w:pPr>
            <w:r w:rsidRPr="00B64069">
              <w:rPr>
                <w:rFonts w:ascii="Candara" w:hAnsi="Candara" w:cs="Calibri"/>
                <w:color w:val="000000"/>
              </w:rPr>
              <w:t>4.58E-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1.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up</w:t>
            </w:r>
          </w:p>
        </w:tc>
      </w:tr>
      <w:tr w:rsidR="0092520F" w:rsidRPr="00B64069" w:rsidTr="003C296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WLS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wntless Wnt ligand secretion mediato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1.9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 w:cs="Calibri"/>
                <w:color w:val="000000"/>
              </w:rPr>
            </w:pPr>
            <w:r w:rsidRPr="00B64069">
              <w:rPr>
                <w:rFonts w:ascii="Candara" w:hAnsi="Candara" w:cs="Calibri"/>
                <w:color w:val="000000"/>
              </w:rPr>
              <w:t>4.58E-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1.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down</w:t>
            </w:r>
          </w:p>
        </w:tc>
      </w:tr>
      <w:tr w:rsidR="0092520F" w:rsidRPr="00B64069" w:rsidTr="003C296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GALC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galactosylceramidas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2.13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 w:cs="Calibri"/>
                <w:color w:val="000000"/>
              </w:rPr>
            </w:pPr>
            <w:r w:rsidRPr="00B64069">
              <w:rPr>
                <w:rFonts w:ascii="Candara" w:hAnsi="Candara" w:cs="Calibri"/>
                <w:color w:val="000000"/>
              </w:rPr>
              <w:t>4.58E-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1.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down</w:t>
            </w:r>
          </w:p>
        </w:tc>
      </w:tr>
      <w:tr w:rsidR="0092520F" w:rsidRPr="00B64069" w:rsidTr="003C296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lastRenderedPageBreak/>
              <w:t>ECRP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ribonuclease, RNase A family, 2 (liver, eosinophil-derived neurotoxin) pseudogen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2.43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 w:cs="Calibri"/>
                <w:color w:val="000000"/>
              </w:rPr>
            </w:pPr>
            <w:r w:rsidRPr="00B64069">
              <w:rPr>
                <w:rFonts w:ascii="Candara" w:hAnsi="Candara" w:cs="Calibri"/>
                <w:color w:val="000000"/>
              </w:rPr>
              <w:t>4.58E-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1.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up</w:t>
            </w:r>
          </w:p>
        </w:tc>
      </w:tr>
      <w:tr w:rsidR="0092520F" w:rsidRPr="00B64069" w:rsidTr="003C296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GZMB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granzyme B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2.64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 w:cs="Calibri"/>
                <w:color w:val="000000"/>
              </w:rPr>
            </w:pPr>
            <w:r w:rsidRPr="00B64069">
              <w:rPr>
                <w:rFonts w:ascii="Candara" w:hAnsi="Candara" w:cs="Calibri"/>
                <w:color w:val="000000"/>
              </w:rPr>
              <w:t>4.58E-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1.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down</w:t>
            </w:r>
          </w:p>
        </w:tc>
      </w:tr>
      <w:tr w:rsidR="0092520F" w:rsidRPr="00B64069" w:rsidTr="003C296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POM121L9P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POM121 transmembrane nucleoporin-like 9, pseudogen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2.69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 w:cs="Calibri"/>
                <w:color w:val="000000"/>
              </w:rPr>
            </w:pPr>
            <w:r w:rsidRPr="00B64069">
              <w:rPr>
                <w:rFonts w:ascii="Candara" w:hAnsi="Candara" w:cs="Calibri"/>
                <w:color w:val="000000"/>
              </w:rPr>
              <w:t>4.58E-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1.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up</w:t>
            </w:r>
          </w:p>
        </w:tc>
      </w:tr>
      <w:tr w:rsidR="0092520F" w:rsidRPr="00B64069" w:rsidTr="003C296F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DHRS9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dehydrogenase/reductase (SDR family) member 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2.86E-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 w:cs="Calibri"/>
                <w:color w:val="000000"/>
              </w:rPr>
            </w:pPr>
            <w:r w:rsidRPr="00B64069">
              <w:rPr>
                <w:rFonts w:ascii="Candara" w:hAnsi="Candara" w:cs="Calibri"/>
                <w:color w:val="000000"/>
              </w:rPr>
              <w:t>4.58E-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1.5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F596A" w:rsidRPr="00B64069" w:rsidRDefault="009F596A" w:rsidP="0092520F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64069">
              <w:rPr>
                <w:rFonts w:ascii="Candara" w:hAnsi="Candara"/>
                <w:color w:val="000000"/>
              </w:rPr>
              <w:t>down</w:t>
            </w:r>
          </w:p>
        </w:tc>
      </w:tr>
    </w:tbl>
    <w:p w:rsidR="002A593C" w:rsidRPr="0092520F" w:rsidRDefault="002A593C" w:rsidP="0092520F">
      <w:pPr>
        <w:spacing w:line="480" w:lineRule="auto"/>
        <w:rPr>
          <w:rFonts w:ascii="Candara" w:eastAsia="MS PGothic" w:hAnsi="Candara" w:cs="MS PGothic"/>
          <w:bCs/>
          <w:color w:val="000000"/>
        </w:rPr>
      </w:pPr>
      <w:r w:rsidRPr="0092520F">
        <w:rPr>
          <w:rFonts w:ascii="Candara" w:eastAsia="MS PGothic" w:hAnsi="Candara" w:cs="MS PGothic"/>
          <w:bCs/>
          <w:color w:val="000000"/>
        </w:rPr>
        <w:t>FDR, false discovery rate; FC, fold change.</w:t>
      </w:r>
    </w:p>
    <w:p w:rsidR="00BD4D72" w:rsidRPr="0092520F" w:rsidRDefault="00BD4D72" w:rsidP="0092520F">
      <w:pPr>
        <w:spacing w:line="480" w:lineRule="auto"/>
        <w:rPr>
          <w:rFonts w:ascii="Candara" w:hAnsi="Candara"/>
        </w:rPr>
      </w:pPr>
    </w:p>
    <w:sectPr w:rsidR="00BD4D72" w:rsidRPr="0092520F" w:rsidSect="003B6737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5CFE" w:rsidRDefault="00CB5CFE" w:rsidP="002D74B6">
      <w:r>
        <w:separator/>
      </w:r>
    </w:p>
  </w:endnote>
  <w:endnote w:type="continuationSeparator" w:id="0">
    <w:p w:rsidR="00CB5CFE" w:rsidRDefault="00CB5CFE" w:rsidP="002D7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5CFE" w:rsidRDefault="00CB5CFE" w:rsidP="002D74B6">
      <w:r>
        <w:separator/>
      </w:r>
    </w:p>
  </w:footnote>
  <w:footnote w:type="continuationSeparator" w:id="0">
    <w:p w:rsidR="00CB5CFE" w:rsidRDefault="00CB5CFE" w:rsidP="002D7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93C"/>
    <w:rsid w:val="00053EBC"/>
    <w:rsid w:val="0009558A"/>
    <w:rsid w:val="00122740"/>
    <w:rsid w:val="00136522"/>
    <w:rsid w:val="001900AA"/>
    <w:rsid w:val="001A04D9"/>
    <w:rsid w:val="001A299C"/>
    <w:rsid w:val="001B33F4"/>
    <w:rsid w:val="001C5969"/>
    <w:rsid w:val="001D0CC0"/>
    <w:rsid w:val="00212B4F"/>
    <w:rsid w:val="00240698"/>
    <w:rsid w:val="00253B4B"/>
    <w:rsid w:val="00283645"/>
    <w:rsid w:val="00296AF9"/>
    <w:rsid w:val="002A593C"/>
    <w:rsid w:val="002B23E6"/>
    <w:rsid w:val="002C0718"/>
    <w:rsid w:val="002D74B6"/>
    <w:rsid w:val="00305381"/>
    <w:rsid w:val="00350005"/>
    <w:rsid w:val="00363FD0"/>
    <w:rsid w:val="003719DB"/>
    <w:rsid w:val="00385D5D"/>
    <w:rsid w:val="003948A5"/>
    <w:rsid w:val="00395FD7"/>
    <w:rsid w:val="003C00BD"/>
    <w:rsid w:val="003C296F"/>
    <w:rsid w:val="003D0B39"/>
    <w:rsid w:val="003F3229"/>
    <w:rsid w:val="003F426F"/>
    <w:rsid w:val="003F598E"/>
    <w:rsid w:val="00402298"/>
    <w:rsid w:val="00415209"/>
    <w:rsid w:val="00423478"/>
    <w:rsid w:val="00431DA4"/>
    <w:rsid w:val="00432231"/>
    <w:rsid w:val="004467E5"/>
    <w:rsid w:val="004943A1"/>
    <w:rsid w:val="004A567E"/>
    <w:rsid w:val="004C0736"/>
    <w:rsid w:val="004C1528"/>
    <w:rsid w:val="004C4F40"/>
    <w:rsid w:val="004D688C"/>
    <w:rsid w:val="004F015A"/>
    <w:rsid w:val="00506EE2"/>
    <w:rsid w:val="0052695F"/>
    <w:rsid w:val="00531C94"/>
    <w:rsid w:val="00546FD8"/>
    <w:rsid w:val="00555BD4"/>
    <w:rsid w:val="0056453E"/>
    <w:rsid w:val="00576B68"/>
    <w:rsid w:val="00576C86"/>
    <w:rsid w:val="005855CB"/>
    <w:rsid w:val="00587F9D"/>
    <w:rsid w:val="005E4AE6"/>
    <w:rsid w:val="005F20BE"/>
    <w:rsid w:val="005F5DE3"/>
    <w:rsid w:val="00603D55"/>
    <w:rsid w:val="00613355"/>
    <w:rsid w:val="00617B70"/>
    <w:rsid w:val="00626F40"/>
    <w:rsid w:val="00632CA8"/>
    <w:rsid w:val="0064362D"/>
    <w:rsid w:val="00655603"/>
    <w:rsid w:val="006943AB"/>
    <w:rsid w:val="006B00EC"/>
    <w:rsid w:val="006C6F54"/>
    <w:rsid w:val="00716663"/>
    <w:rsid w:val="00752A55"/>
    <w:rsid w:val="00760D4B"/>
    <w:rsid w:val="00774F00"/>
    <w:rsid w:val="007814BC"/>
    <w:rsid w:val="007820BF"/>
    <w:rsid w:val="007B705C"/>
    <w:rsid w:val="007C0860"/>
    <w:rsid w:val="007C47D7"/>
    <w:rsid w:val="007D6029"/>
    <w:rsid w:val="007F5DB9"/>
    <w:rsid w:val="007F6615"/>
    <w:rsid w:val="00812CC4"/>
    <w:rsid w:val="0081751D"/>
    <w:rsid w:val="00834655"/>
    <w:rsid w:val="00835EC4"/>
    <w:rsid w:val="00851192"/>
    <w:rsid w:val="0087377A"/>
    <w:rsid w:val="00887441"/>
    <w:rsid w:val="008973B6"/>
    <w:rsid w:val="008A2E7C"/>
    <w:rsid w:val="008B3031"/>
    <w:rsid w:val="008D0897"/>
    <w:rsid w:val="008D18A0"/>
    <w:rsid w:val="00923ACF"/>
    <w:rsid w:val="00924F2B"/>
    <w:rsid w:val="0092520F"/>
    <w:rsid w:val="0093274A"/>
    <w:rsid w:val="00962358"/>
    <w:rsid w:val="00971455"/>
    <w:rsid w:val="00985BB9"/>
    <w:rsid w:val="009948B1"/>
    <w:rsid w:val="00995FE2"/>
    <w:rsid w:val="009B40FE"/>
    <w:rsid w:val="009C3227"/>
    <w:rsid w:val="009D735E"/>
    <w:rsid w:val="009E0D80"/>
    <w:rsid w:val="009F596A"/>
    <w:rsid w:val="00A304A4"/>
    <w:rsid w:val="00A40B31"/>
    <w:rsid w:val="00A601F1"/>
    <w:rsid w:val="00A62A19"/>
    <w:rsid w:val="00A83E04"/>
    <w:rsid w:val="00A84708"/>
    <w:rsid w:val="00A9160E"/>
    <w:rsid w:val="00AA58FE"/>
    <w:rsid w:val="00AB1194"/>
    <w:rsid w:val="00AB489C"/>
    <w:rsid w:val="00AD36B0"/>
    <w:rsid w:val="00AD5D3D"/>
    <w:rsid w:val="00AE1543"/>
    <w:rsid w:val="00AE38B5"/>
    <w:rsid w:val="00AE732E"/>
    <w:rsid w:val="00B13D87"/>
    <w:rsid w:val="00B16C7D"/>
    <w:rsid w:val="00B27722"/>
    <w:rsid w:val="00B47693"/>
    <w:rsid w:val="00B64069"/>
    <w:rsid w:val="00B73BD0"/>
    <w:rsid w:val="00B95192"/>
    <w:rsid w:val="00BB7927"/>
    <w:rsid w:val="00BC11A3"/>
    <w:rsid w:val="00BD3C60"/>
    <w:rsid w:val="00BD4D72"/>
    <w:rsid w:val="00BF1598"/>
    <w:rsid w:val="00C2075F"/>
    <w:rsid w:val="00C32820"/>
    <w:rsid w:val="00C4450F"/>
    <w:rsid w:val="00C8210A"/>
    <w:rsid w:val="00C86BE9"/>
    <w:rsid w:val="00C900D1"/>
    <w:rsid w:val="00C97BC2"/>
    <w:rsid w:val="00CA17E3"/>
    <w:rsid w:val="00CA1CF1"/>
    <w:rsid w:val="00CB5B17"/>
    <w:rsid w:val="00CB5CFE"/>
    <w:rsid w:val="00CB6C42"/>
    <w:rsid w:val="00CD205E"/>
    <w:rsid w:val="00CE4689"/>
    <w:rsid w:val="00D16337"/>
    <w:rsid w:val="00D17858"/>
    <w:rsid w:val="00D33DF0"/>
    <w:rsid w:val="00D412C3"/>
    <w:rsid w:val="00D41CBD"/>
    <w:rsid w:val="00D72E39"/>
    <w:rsid w:val="00D935B6"/>
    <w:rsid w:val="00DC4677"/>
    <w:rsid w:val="00DE200A"/>
    <w:rsid w:val="00E341B6"/>
    <w:rsid w:val="00E540E7"/>
    <w:rsid w:val="00E54C98"/>
    <w:rsid w:val="00E67264"/>
    <w:rsid w:val="00E75062"/>
    <w:rsid w:val="00E85AC3"/>
    <w:rsid w:val="00E85B95"/>
    <w:rsid w:val="00F42C9F"/>
    <w:rsid w:val="00F71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17573C0-977E-4062-B40C-C933201FE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93C"/>
    <w:rPr>
      <w:rFonts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74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D74B6"/>
    <w:rPr>
      <w:rFonts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D74B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D74B6"/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2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02C29-650E-42F7-9004-BB52A9CDD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iguchi Hiroto</dc:creator>
  <cp:keywords/>
  <dc:description/>
  <cp:lastModifiedBy>Takiguchi Hiroto</cp:lastModifiedBy>
  <cp:revision>18</cp:revision>
  <dcterms:created xsi:type="dcterms:W3CDTF">2018-09-09T00:00:00Z</dcterms:created>
  <dcterms:modified xsi:type="dcterms:W3CDTF">2019-05-27T20:46:00Z</dcterms:modified>
</cp:coreProperties>
</file>